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CD4B4"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Literature search strategy</w:t>
      </w:r>
    </w:p>
    <w:p w14:paraId="5622BC64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CNKI: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(Title, Abstract, Keywords: lietouyou (exact)) OR (Title, Abstract, Keywords: diegongshu (exact)) OR (Title, Abstract, Keywords: diegongtaochong (exact))</w:t>
      </w:r>
    </w:p>
    <w:p w14:paraId="3693D6B4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6A9E1BBD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WanFang: Topic:("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lietouyou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") OR Topic:("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diegongshu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") OR Topic:("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diegongtaochong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")</w:t>
      </w:r>
    </w:p>
    <w:p w14:paraId="2A27EB54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 w14:paraId="18B3EF6C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PubMed: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((sparganosis[Title/Abstract]) OR (spirometra[Title/Abstract])) OR (plerocercoid[Title/Abstract])</w:t>
      </w:r>
    </w:p>
    <w:p w14:paraId="7CF455C2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3D1F567B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Web of Science: sparganosis (Topic) OR spirometra (Topic) OR plerocercoid (Topic)</w:t>
      </w:r>
    </w:p>
    <w:p w14:paraId="7F025653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3DC65A17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Scopus: TITLE-ABS-KEY(sparganosis OR spirometra OR plerocercoid)</w:t>
      </w:r>
    </w:p>
    <w:p w14:paraId="75B14C74">
      <w:pPr>
        <w:spacing w:line="360" w:lineRule="auto"/>
        <w:jc w:val="left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 w14:paraId="7279B64A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Embase: sparganosis: ab, ti OR spirometra: ab, ti OR plerocercoid: ab, ti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0D2BE0"/>
    <w:rsid w:val="02A2434D"/>
    <w:rsid w:val="182020B7"/>
    <w:rsid w:val="290D2BE0"/>
    <w:rsid w:val="29642C20"/>
    <w:rsid w:val="2FD85741"/>
    <w:rsid w:val="40AD2461"/>
    <w:rsid w:val="49EE1EE9"/>
    <w:rsid w:val="51226AA2"/>
    <w:rsid w:val="58E92EA5"/>
    <w:rsid w:val="5C4E40FD"/>
    <w:rsid w:val="72B2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534</Characters>
  <Lines>0</Lines>
  <Paragraphs>0</Paragraphs>
  <TotalTime>5</TotalTime>
  <ScaleCrop>false</ScaleCrop>
  <LinksUpToDate>false</LinksUpToDate>
  <CharactersWithSpaces>5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8:16:00Z</dcterms:created>
  <dc:creator>短发秀出气场</dc:creator>
  <cp:lastModifiedBy>morningxia</cp:lastModifiedBy>
  <dcterms:modified xsi:type="dcterms:W3CDTF">2026-01-09T02:1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9DF2F5C0A834975A393E21D6CAEDC14_11</vt:lpwstr>
  </property>
  <property fmtid="{D5CDD505-2E9C-101B-9397-08002B2CF9AE}" pid="4" name="KSOTemplateDocerSaveRecord">
    <vt:lpwstr>eyJoZGlkIjoiMzNhMWViODVlYjcwOThlNmY2NmM1ZWIzNGEyYTg1MmEiLCJ1c2VySWQiOiIyNTU3MjE4MDgifQ==</vt:lpwstr>
  </property>
</Properties>
</file>